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05C1C" w:rsidRPr="00505C1C" w14:paraId="2756986A" w14:textId="77777777" w:rsidTr="00505C1C">
        <w:trPr>
          <w:trHeight w:val="36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3E4AE" w14:textId="77777777" w:rsidR="00505C1C" w:rsidRPr="00505C1C" w:rsidRDefault="00505C1C" w:rsidP="00505C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Librar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8B464" w14:textId="77777777" w:rsidR="00505C1C" w:rsidRPr="00505C1C" w:rsidRDefault="00505C1C" w:rsidP="00505C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Raw rea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D1741" w14:textId="77777777" w:rsidR="00505C1C" w:rsidRPr="00505C1C" w:rsidRDefault="00505C1C" w:rsidP="00505C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Merge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1D18F" w14:textId="77777777" w:rsidR="00505C1C" w:rsidRPr="00505C1C" w:rsidRDefault="00505C1C" w:rsidP="00505C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Q filtere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13696" w14:textId="77777777" w:rsidR="00505C1C" w:rsidRPr="00505C1C" w:rsidRDefault="00505C1C" w:rsidP="00505C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Denoise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7F7F3" w14:textId="77777777" w:rsidR="00505C1C" w:rsidRPr="00505C1C" w:rsidRDefault="00505C1C" w:rsidP="00505C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00ED9" w14:textId="77777777" w:rsidR="00505C1C" w:rsidRPr="00505C1C" w:rsidRDefault="00505C1C" w:rsidP="00505C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Non-fish</w:t>
            </w:r>
          </w:p>
        </w:tc>
      </w:tr>
      <w:tr w:rsidR="00505C1C" w:rsidRPr="00505C1C" w14:paraId="6D604987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DE78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Sampl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71C4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99,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53AF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92,517 (96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0E34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90,348 (95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D27C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78,079 (89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A09C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78,011 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580B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68 (0.0%)</w:t>
            </w:r>
          </w:p>
        </w:tc>
      </w:tr>
      <w:tr w:rsidR="00505C1C" w:rsidRPr="00505C1C" w14:paraId="5FF8D2D2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AE57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Sampl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0178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95,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2579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85,268 (94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545F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82,705 (93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89F0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68,440 (86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BCB0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68,410 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998F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30 (0.0%)</w:t>
            </w:r>
          </w:p>
        </w:tc>
      </w:tr>
      <w:tr w:rsidR="00505C1C" w:rsidRPr="00505C1C" w14:paraId="53CEAC6D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B441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Sampl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0604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213,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B093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206,875 (96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F18A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204,424 (95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F175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91,076 (89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E36D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90,697 (99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C934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379 (0.2%)</w:t>
            </w:r>
          </w:p>
        </w:tc>
      </w:tr>
      <w:tr w:rsidR="00505C1C" w:rsidRPr="00505C1C" w14:paraId="0AD0CA01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B7F3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Sample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C3C4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85,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EB8E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79,218 (96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66A7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77,224 (95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EAC3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65,841 (89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095D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65,771 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1C6A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70 (0.0%)</w:t>
            </w:r>
          </w:p>
        </w:tc>
      </w:tr>
      <w:tr w:rsidR="00505C1C" w:rsidRPr="00505C1C" w14:paraId="02717048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4462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Sampl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2A09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41,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6B38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38,448 (97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15EB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37,235 (96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924A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 xml:space="preserve">128,337 (90.6%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0A61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27,829 (99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21D9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508 (0.4%)</w:t>
            </w:r>
          </w:p>
        </w:tc>
      </w:tr>
      <w:tr w:rsidR="00505C1C" w:rsidRPr="00505C1C" w14:paraId="4DE7A247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2397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Sample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42DB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35,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A4BA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31,947 (97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2CE4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30,262 (9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FEF1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22,057 (89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54C4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20,512 (98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CEA6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,545 (1.3%)</w:t>
            </w:r>
          </w:p>
        </w:tc>
      </w:tr>
      <w:tr w:rsidR="00505C1C" w:rsidRPr="00505C1C" w14:paraId="3FAA6310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4DE4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Sample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0455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59,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2F48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44,883 (91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C77B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42,239 (89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89DB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30,381 (81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7E08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29,495 (99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F331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886 (0.7%)</w:t>
            </w:r>
          </w:p>
        </w:tc>
      </w:tr>
      <w:tr w:rsidR="00505C1C" w:rsidRPr="00505C1C" w14:paraId="35FEF617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2280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Sample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3921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64,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7C68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57,926 (96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7E52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55,317 (94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CFC7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45,128 (88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E3C8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45,108 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3C02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20 (0.0%)</w:t>
            </w:r>
          </w:p>
        </w:tc>
      </w:tr>
      <w:tr w:rsidR="00505C1C" w:rsidRPr="00505C1C" w14:paraId="5107085D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9046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Sample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7E96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73,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F9F6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68,894 (97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386C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66,543 (95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60DA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54,978 (89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47F6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54,369 (99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8E1E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609 (0.4%)</w:t>
            </w:r>
          </w:p>
        </w:tc>
      </w:tr>
      <w:tr w:rsidR="00505C1C" w:rsidRPr="00505C1C" w14:paraId="76B60D11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AE2E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Sample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DEBF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62,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1C87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55,536 (95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4A65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52,780 (9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FF59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40,909 (8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E070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40,531 (99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D9C5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378 (0.3%)</w:t>
            </w:r>
          </w:p>
        </w:tc>
      </w:tr>
      <w:tr w:rsidR="00505C1C" w:rsidRPr="00505C1C" w14:paraId="2792F620" w14:textId="77777777" w:rsidTr="00505C1C">
        <w:trPr>
          <w:trHeight w:val="7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02F59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Sample 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55203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71,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7E70D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65,316 (96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7ACC6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63,021 (95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BF39C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52,176 (88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D6CAF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51,138 (99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F3438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,038 (0.7%)</w:t>
            </w:r>
          </w:p>
        </w:tc>
      </w:tr>
      <w:tr w:rsidR="00505C1C" w:rsidRPr="00505C1C" w14:paraId="1464FABC" w14:textId="77777777" w:rsidTr="00505C1C">
        <w:trPr>
          <w:trHeight w:val="7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902CA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CDF11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,903,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6674A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,826,828 (96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5731A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,802,098 (94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D7187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,677,402 (88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93404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,671,871 (99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D4D8D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5,531 (0.4%)</w:t>
            </w:r>
          </w:p>
        </w:tc>
      </w:tr>
      <w:tr w:rsidR="00505C1C" w:rsidRPr="00505C1C" w14:paraId="61E61595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AFFA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CDB5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61F6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90 (89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EB1A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89 (88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26A5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54 (5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29D0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54 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C7F1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</w:tr>
      <w:tr w:rsidR="00505C1C" w:rsidRPr="00505C1C" w14:paraId="0FA4FA2A" w14:textId="77777777" w:rsidTr="00505C1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D556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26C7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4E4C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76 (95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A7AF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73 (91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9187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49 (61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E7A4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49 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8BAB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</w:tr>
      <w:tr w:rsidR="00505C1C" w:rsidRPr="00505C1C" w14:paraId="577B941A" w14:textId="77777777" w:rsidTr="00505C1C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DC4F8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A4246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D4BA5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1 (84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BFF70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0 (76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34753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41A9C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DBC40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</w:tr>
      <w:tr w:rsidR="00505C1C" w:rsidRPr="00505C1C" w14:paraId="555A8CC6" w14:textId="77777777" w:rsidTr="00505C1C">
        <w:trPr>
          <w:trHeight w:val="7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D93C5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ABCBD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78624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77 (89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1C0A3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72 (97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7F179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03 (58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79B01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103 (58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2635D" w14:textId="77777777" w:rsidR="00505C1C" w:rsidRPr="00505C1C" w:rsidRDefault="00505C1C" w:rsidP="00505C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5C1C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</w:tr>
    </w:tbl>
    <w:p w14:paraId="76B54DE7" w14:textId="77777777" w:rsidR="004419E1" w:rsidRDefault="004419E1"/>
    <w:sectPr w:rsidR="004419E1" w:rsidSect="00BA5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C1C"/>
    <w:rsid w:val="004419E1"/>
    <w:rsid w:val="00505C1C"/>
    <w:rsid w:val="00BA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969F0"/>
  <w15:chartTrackingRefBased/>
  <w15:docId w15:val="{303250CC-0F16-B840-B6E2-D5185B1B4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99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antana</dc:creator>
  <cp:keywords/>
  <dc:description/>
  <cp:lastModifiedBy>David de Santana</cp:lastModifiedBy>
  <cp:revision>1</cp:revision>
  <dcterms:created xsi:type="dcterms:W3CDTF">2021-04-17T19:30:00Z</dcterms:created>
  <dcterms:modified xsi:type="dcterms:W3CDTF">2021-04-17T19:30:00Z</dcterms:modified>
</cp:coreProperties>
</file>